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07D9C" w14:textId="62BDEB4B" w:rsidR="00A817FA" w:rsidRPr="00BA6A1B" w:rsidRDefault="00245ED9" w:rsidP="00231AAB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45ED9">
        <w:rPr>
          <w:rFonts w:asciiTheme="majorBidi" w:hAnsiTheme="majorBidi" w:cstheme="majorBidi" w:hint="eastAsia"/>
          <w:sz w:val="24"/>
          <w:szCs w:val="24"/>
        </w:rPr>
        <w:t xml:space="preserve">Supplementary </w:t>
      </w:r>
      <w:r w:rsidR="00F27FDE" w:rsidRPr="00BA6A1B">
        <w:rPr>
          <w:rFonts w:asciiTheme="majorBidi" w:hAnsiTheme="majorBidi" w:cstheme="majorBidi"/>
          <w:sz w:val="24"/>
          <w:szCs w:val="24"/>
        </w:rPr>
        <w:t xml:space="preserve">Table </w:t>
      </w:r>
      <w:r w:rsidR="00A83A7D" w:rsidRPr="00BA6A1B">
        <w:rPr>
          <w:rFonts w:asciiTheme="majorBidi" w:hAnsiTheme="majorBidi" w:cstheme="majorBidi"/>
          <w:sz w:val="24"/>
          <w:szCs w:val="24"/>
        </w:rPr>
        <w:t>S1</w:t>
      </w:r>
      <w:r w:rsidR="00F27FDE" w:rsidRPr="00BA6A1B">
        <w:rPr>
          <w:rFonts w:asciiTheme="majorBidi" w:hAnsiTheme="majorBidi" w:cstheme="majorBidi"/>
          <w:sz w:val="24"/>
          <w:szCs w:val="24"/>
        </w:rPr>
        <w:t xml:space="preserve">. </w:t>
      </w:r>
      <w:r w:rsidR="00A83A7D" w:rsidRPr="00BA6A1B">
        <w:rPr>
          <w:rFonts w:asciiTheme="majorBidi" w:hAnsiTheme="majorBidi" w:cstheme="majorBidi"/>
          <w:sz w:val="24"/>
          <w:szCs w:val="24"/>
        </w:rPr>
        <w:t xml:space="preserve">YLDs </w:t>
      </w:r>
      <w:r w:rsidR="00A817FA" w:rsidRPr="00BA6A1B">
        <w:rPr>
          <w:rFonts w:asciiTheme="majorBidi" w:hAnsiTheme="majorBidi" w:cstheme="majorBidi"/>
          <w:sz w:val="24"/>
          <w:szCs w:val="24"/>
        </w:rPr>
        <w:t xml:space="preserve">and </w:t>
      </w:r>
      <w:r w:rsidR="00A83A7D" w:rsidRPr="00BA6A1B">
        <w:rPr>
          <w:rFonts w:asciiTheme="majorBidi" w:hAnsiTheme="majorBidi" w:cstheme="majorBidi"/>
          <w:sz w:val="24"/>
          <w:szCs w:val="24"/>
        </w:rPr>
        <w:t xml:space="preserve">YLLs </w:t>
      </w:r>
      <w:r w:rsidR="00A817FA" w:rsidRPr="00BA6A1B">
        <w:rPr>
          <w:rFonts w:asciiTheme="majorBidi" w:hAnsiTheme="majorBidi" w:cstheme="majorBidi"/>
          <w:sz w:val="24"/>
          <w:szCs w:val="24"/>
        </w:rPr>
        <w:t xml:space="preserve">for total cancer attributable to </w:t>
      </w:r>
      <w:r w:rsidR="000F544F" w:rsidRPr="00BA6A1B">
        <w:rPr>
          <w:rFonts w:asciiTheme="majorBidi" w:hAnsiTheme="majorBidi" w:cstheme="majorBidi"/>
          <w:sz w:val="24"/>
          <w:szCs w:val="24"/>
        </w:rPr>
        <w:t>occupational asbestos exposure</w:t>
      </w:r>
      <w:r w:rsidR="00A817FA" w:rsidRPr="00BA6A1B">
        <w:rPr>
          <w:rFonts w:asciiTheme="majorBidi" w:hAnsiTheme="majorBidi" w:cstheme="majorBidi"/>
          <w:sz w:val="24"/>
          <w:szCs w:val="24"/>
        </w:rPr>
        <w:t xml:space="preserve"> in China, 2021, with trends in</w:t>
      </w:r>
      <w:r w:rsidR="00231AAB" w:rsidRPr="00BA6A1B">
        <w:rPr>
          <w:rFonts w:asciiTheme="majorBidi" w:hAnsiTheme="majorBidi" w:cstheme="majorBidi"/>
          <w:sz w:val="24"/>
          <w:szCs w:val="24"/>
        </w:rPr>
        <w:t xml:space="preserve"> </w:t>
      </w:r>
      <w:r w:rsidR="00A817FA" w:rsidRPr="00BA6A1B">
        <w:rPr>
          <w:rFonts w:asciiTheme="majorBidi" w:hAnsiTheme="majorBidi" w:cstheme="majorBidi"/>
          <w:sz w:val="24"/>
          <w:szCs w:val="24"/>
        </w:rPr>
        <w:t>ASRs</w:t>
      </w:r>
      <w:r w:rsidR="00231AAB" w:rsidRPr="00BA6A1B">
        <w:rPr>
          <w:rFonts w:asciiTheme="majorBidi" w:hAnsiTheme="majorBidi" w:cstheme="majorBidi"/>
          <w:sz w:val="24"/>
          <w:szCs w:val="24"/>
        </w:rPr>
        <w:t xml:space="preserve"> </w:t>
      </w:r>
      <w:r w:rsidR="00A817FA" w:rsidRPr="00BA6A1B">
        <w:rPr>
          <w:rFonts w:asciiTheme="majorBidi" w:hAnsiTheme="majorBidi" w:cstheme="majorBidi"/>
          <w:sz w:val="24"/>
          <w:szCs w:val="24"/>
        </w:rPr>
        <w:t xml:space="preserve">per 100,000 </w:t>
      </w:r>
      <w:r w:rsidR="00231AAB" w:rsidRPr="00BA6A1B">
        <w:rPr>
          <w:rFonts w:asciiTheme="majorBidi" w:hAnsiTheme="majorBidi" w:cstheme="majorBidi"/>
          <w:sz w:val="24"/>
          <w:szCs w:val="24"/>
        </w:rPr>
        <w:t>p</w:t>
      </w:r>
      <w:r w:rsidR="00A817FA" w:rsidRPr="00BA6A1B">
        <w:rPr>
          <w:rFonts w:asciiTheme="majorBidi" w:hAnsiTheme="majorBidi" w:cstheme="majorBidi"/>
          <w:sz w:val="24"/>
          <w:szCs w:val="24"/>
        </w:rPr>
        <w:t>opulation, 1990</w:t>
      </w:r>
      <w:r w:rsidR="00231AAB" w:rsidRPr="00BA6A1B">
        <w:rPr>
          <w:rFonts w:asciiTheme="majorBidi" w:hAnsiTheme="majorBidi" w:cstheme="majorBidi"/>
          <w:sz w:val="24"/>
          <w:szCs w:val="24"/>
        </w:rPr>
        <w:t xml:space="preserve"> - </w:t>
      </w:r>
      <w:r w:rsidR="00A817FA" w:rsidRPr="00BA6A1B">
        <w:rPr>
          <w:rFonts w:asciiTheme="majorBidi" w:hAnsiTheme="majorBidi" w:cstheme="majorBidi"/>
          <w:sz w:val="24"/>
          <w:szCs w:val="24"/>
        </w:rPr>
        <w:t>2021</w:t>
      </w:r>
    </w:p>
    <w:tbl>
      <w:tblPr>
        <w:tblStyle w:val="a7"/>
        <w:tblW w:w="97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395"/>
        <w:gridCol w:w="1394"/>
        <w:gridCol w:w="1395"/>
        <w:gridCol w:w="1395"/>
        <w:gridCol w:w="1395"/>
        <w:gridCol w:w="1395"/>
      </w:tblGrid>
      <w:tr w:rsidR="00A817FA" w:rsidRPr="00BA6A1B" w14:paraId="1E9289BE" w14:textId="77777777" w:rsidTr="00231AAB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97B94F5" w14:textId="77777777" w:rsidR="00A817FA" w:rsidRPr="00BA6A1B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7F6B" w14:textId="120BB85F" w:rsidR="00A817FA" w:rsidRPr="00BA6A1B" w:rsidRDefault="00A83A7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5B2C" w14:textId="21B18350" w:rsidR="00A817FA" w:rsidRPr="00BA6A1B" w:rsidRDefault="00A83A7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</w:tr>
      <w:tr w:rsidR="00A817FA" w:rsidRPr="00BA6A1B" w14:paraId="0B4EFE56" w14:textId="77777777" w:rsidTr="00231AAB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43EE1B83" w14:textId="1D48781B" w:rsidR="00A817FA" w:rsidRPr="00BA6A1B" w:rsidRDefault="00231A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Cancer typ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2366C" w14:textId="55B89580" w:rsidR="00A817FA" w:rsidRPr="00BA6A1B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A188" w14:textId="4883D765" w:rsidR="00A817FA" w:rsidRPr="00BA6A1B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9F25" w14:textId="51961FB6" w:rsidR="00A817FA" w:rsidRPr="00BA6A1B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25E1" w14:textId="5322BB26" w:rsidR="00A817FA" w:rsidRPr="00BA6A1B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27F7" w14:textId="04EB2758" w:rsidR="00A817FA" w:rsidRPr="00BA6A1B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190E" w14:textId="074B7791" w:rsidR="00A817FA" w:rsidRPr="00BA6A1B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</w:tr>
      <w:tr w:rsidR="00FA6B10" w:rsidRPr="00BA6A1B" w14:paraId="3805C48D" w14:textId="77777777" w:rsidTr="00231AAB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6BB00EE" w14:textId="60546D56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 cancers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B8E2629" w14:textId="0569AC00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 (4.1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75AA8FE" w14:textId="685C3756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2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C11F7A9" w14:textId="56D268C3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9 (13.6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7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856CAA2" w14:textId="51F4986F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8.7 (342.2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2.8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4A8AA8E" w14:textId="2C0CAE91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5 (16.5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9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5A3CD3F" w14:textId="5B8C0D36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6 (-12.5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2)</w:t>
            </w:r>
          </w:p>
        </w:tc>
      </w:tr>
      <w:tr w:rsidR="00FA6B10" w:rsidRPr="00BA6A1B" w14:paraId="38F041F7" w14:textId="77777777" w:rsidTr="000632E7">
        <w:trPr>
          <w:jc w:val="center"/>
        </w:trPr>
        <w:tc>
          <w:tcPr>
            <w:tcW w:w="1394" w:type="dxa"/>
            <w:vAlign w:val="center"/>
          </w:tcPr>
          <w:p w14:paraId="13380C8F" w14:textId="6484F82D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acheal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="002541E3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onchus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lung cancer</w:t>
            </w:r>
          </w:p>
        </w:tc>
        <w:tc>
          <w:tcPr>
            <w:tcW w:w="1395" w:type="dxa"/>
            <w:vAlign w:val="center"/>
          </w:tcPr>
          <w:p w14:paraId="59A14C47" w14:textId="3ADD2E81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3.3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)</w:t>
            </w:r>
          </w:p>
        </w:tc>
        <w:tc>
          <w:tcPr>
            <w:tcW w:w="1394" w:type="dxa"/>
            <w:vAlign w:val="center"/>
          </w:tcPr>
          <w:p w14:paraId="1BF81F41" w14:textId="12991010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2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)</w:t>
            </w:r>
          </w:p>
        </w:tc>
        <w:tc>
          <w:tcPr>
            <w:tcW w:w="1395" w:type="dxa"/>
            <w:vAlign w:val="center"/>
          </w:tcPr>
          <w:p w14:paraId="18D3C3D4" w14:textId="3B4FAAA3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6 (18.2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.4)</w:t>
            </w:r>
          </w:p>
        </w:tc>
        <w:tc>
          <w:tcPr>
            <w:tcW w:w="1395" w:type="dxa"/>
            <w:vAlign w:val="center"/>
          </w:tcPr>
          <w:p w14:paraId="0F0C4CDF" w14:textId="381B30CB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4.9 (275.2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2.9)</w:t>
            </w:r>
          </w:p>
        </w:tc>
        <w:tc>
          <w:tcPr>
            <w:tcW w:w="1395" w:type="dxa"/>
            <w:vAlign w:val="center"/>
          </w:tcPr>
          <w:p w14:paraId="65EDCAF8" w14:textId="550796FE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1 (13.3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9)</w:t>
            </w:r>
          </w:p>
        </w:tc>
        <w:tc>
          <w:tcPr>
            <w:tcW w:w="1395" w:type="dxa"/>
            <w:vAlign w:val="center"/>
          </w:tcPr>
          <w:p w14:paraId="6E9082A1" w14:textId="52DF281E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8 (-11.6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.6)</w:t>
            </w:r>
          </w:p>
        </w:tc>
      </w:tr>
      <w:tr w:rsidR="00FA6B10" w:rsidRPr="00BA6A1B" w14:paraId="5083C607" w14:textId="77777777" w:rsidTr="000632E7">
        <w:trPr>
          <w:jc w:val="center"/>
        </w:trPr>
        <w:tc>
          <w:tcPr>
            <w:tcW w:w="1394" w:type="dxa"/>
            <w:vAlign w:val="center"/>
          </w:tcPr>
          <w:p w14:paraId="6F7064EA" w14:textId="74A79067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sothelioma</w:t>
            </w:r>
          </w:p>
        </w:tc>
        <w:tc>
          <w:tcPr>
            <w:tcW w:w="1395" w:type="dxa"/>
            <w:vAlign w:val="center"/>
          </w:tcPr>
          <w:p w14:paraId="45DC491D" w14:textId="30C55BFC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4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94" w:type="dxa"/>
            <w:vAlign w:val="center"/>
          </w:tcPr>
          <w:p w14:paraId="2EEDAACA" w14:textId="60E8068E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395" w:type="dxa"/>
            <w:vAlign w:val="center"/>
          </w:tcPr>
          <w:p w14:paraId="6EBDC545" w14:textId="63F85AC9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 (-21.4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3)</w:t>
            </w:r>
          </w:p>
        </w:tc>
        <w:tc>
          <w:tcPr>
            <w:tcW w:w="1395" w:type="dxa"/>
            <w:vAlign w:val="center"/>
          </w:tcPr>
          <w:p w14:paraId="0145E99F" w14:textId="5B71AFEB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1 (45.9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4)</w:t>
            </w:r>
          </w:p>
        </w:tc>
        <w:tc>
          <w:tcPr>
            <w:tcW w:w="1395" w:type="dxa"/>
            <w:vAlign w:val="center"/>
          </w:tcPr>
          <w:p w14:paraId="72202E7C" w14:textId="69867D49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 (2.1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)</w:t>
            </w:r>
          </w:p>
        </w:tc>
        <w:tc>
          <w:tcPr>
            <w:tcW w:w="1395" w:type="dxa"/>
            <w:vAlign w:val="center"/>
          </w:tcPr>
          <w:p w14:paraId="57A42DF4" w14:textId="684AA0A7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 (-26.3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1)</w:t>
            </w:r>
          </w:p>
        </w:tc>
      </w:tr>
      <w:tr w:rsidR="00FA6B10" w:rsidRPr="00BA6A1B" w14:paraId="2713F5F1" w14:textId="77777777" w:rsidTr="00FA6B10">
        <w:trPr>
          <w:jc w:val="center"/>
        </w:trPr>
        <w:tc>
          <w:tcPr>
            <w:tcW w:w="1394" w:type="dxa"/>
            <w:vAlign w:val="center"/>
          </w:tcPr>
          <w:p w14:paraId="54F201E8" w14:textId="6A7CA0F3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1395" w:type="dxa"/>
            <w:vAlign w:val="center"/>
          </w:tcPr>
          <w:p w14:paraId="63400EE4" w14:textId="757DA2FE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1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)</w:t>
            </w:r>
          </w:p>
        </w:tc>
        <w:tc>
          <w:tcPr>
            <w:tcW w:w="1394" w:type="dxa"/>
            <w:vAlign w:val="center"/>
          </w:tcPr>
          <w:p w14:paraId="2B8827C8" w14:textId="70584FE8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395" w:type="dxa"/>
            <w:vAlign w:val="center"/>
          </w:tcPr>
          <w:p w14:paraId="216AED2A" w14:textId="6BA7DCE0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 (-38.1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2)</w:t>
            </w:r>
          </w:p>
        </w:tc>
        <w:tc>
          <w:tcPr>
            <w:tcW w:w="1395" w:type="dxa"/>
            <w:vAlign w:val="center"/>
          </w:tcPr>
          <w:p w14:paraId="1E191F01" w14:textId="7D4CC29D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 (2.5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)</w:t>
            </w:r>
          </w:p>
        </w:tc>
        <w:tc>
          <w:tcPr>
            <w:tcW w:w="1395" w:type="dxa"/>
            <w:vAlign w:val="center"/>
          </w:tcPr>
          <w:p w14:paraId="44C72C6D" w14:textId="2EC668C4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1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)</w:t>
            </w:r>
          </w:p>
        </w:tc>
        <w:tc>
          <w:tcPr>
            <w:tcW w:w="1395" w:type="dxa"/>
            <w:vAlign w:val="center"/>
          </w:tcPr>
          <w:p w14:paraId="28001AE1" w14:textId="09A47D98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 (-47.1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)</w:t>
            </w:r>
          </w:p>
        </w:tc>
      </w:tr>
      <w:tr w:rsidR="00FA6B10" w:rsidRPr="00BA6A1B" w14:paraId="3DF50139" w14:textId="77777777" w:rsidTr="00FA6B10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26DD07D2" w14:textId="4FDC8173" w:rsidR="00FA6B10" w:rsidRPr="00BA6A1B" w:rsidRDefault="00FA6B10" w:rsidP="00FA6B1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rynx cancer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0881BBA4" w14:textId="02E33AD4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1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74082677" w14:textId="6020F7A5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77B8A3A8" w14:textId="274184EA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9 (-15.4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016B4AC3" w14:textId="40B8303C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 (2.2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0C1FCF85" w14:textId="4BCCCCBB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1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B68C908" w14:textId="768B1552" w:rsidR="00FA6B10" w:rsidRPr="00BA6A1B" w:rsidRDefault="00FA6B10" w:rsidP="00FA6B10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0.7 (-54</w:t>
            </w:r>
            <w:r w:rsidR="002541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BA6A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)</w:t>
            </w:r>
          </w:p>
        </w:tc>
      </w:tr>
    </w:tbl>
    <w:p w14:paraId="019A2A08" w14:textId="5F7F8414" w:rsidR="00341CDC" w:rsidRPr="00BA6A1B" w:rsidRDefault="00231AA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A6A1B">
        <w:rPr>
          <w:rFonts w:asciiTheme="majorBidi" w:hAnsiTheme="majorBidi" w:cstheme="majorBidi"/>
          <w:sz w:val="24"/>
          <w:szCs w:val="24"/>
        </w:rPr>
        <w:t>Values in parentheses indicate 95%</w:t>
      </w:r>
      <w:r w:rsidR="00B0675A" w:rsidRPr="00BA6A1B">
        <w:rPr>
          <w:rFonts w:asciiTheme="majorBidi" w:hAnsiTheme="majorBidi" w:cstheme="majorBidi"/>
          <w:sz w:val="24"/>
          <w:szCs w:val="24"/>
        </w:rPr>
        <w:t xml:space="preserve"> </w:t>
      </w:r>
      <w:r w:rsidRPr="00BA6A1B">
        <w:rPr>
          <w:rFonts w:asciiTheme="majorBidi" w:hAnsiTheme="majorBidi" w:cstheme="majorBidi"/>
          <w:sz w:val="24"/>
          <w:szCs w:val="24"/>
        </w:rPr>
        <w:t>UIs</w:t>
      </w:r>
      <w:r w:rsidR="002541E3">
        <w:rPr>
          <w:rFonts w:asciiTheme="majorBidi" w:hAnsiTheme="majorBidi" w:cstheme="majorBidi"/>
          <w:sz w:val="24"/>
          <w:szCs w:val="24"/>
        </w:rPr>
        <w:t xml:space="preserve">, </w:t>
      </w:r>
      <w:r w:rsidRPr="00BA6A1B">
        <w:rPr>
          <w:rFonts w:asciiTheme="majorBidi" w:hAnsiTheme="majorBidi" w:cstheme="majorBidi"/>
          <w:sz w:val="24"/>
          <w:szCs w:val="24"/>
        </w:rPr>
        <w:t xml:space="preserve">estimated using Monte Carlo simulations. Abbreviations: </w:t>
      </w:r>
      <w:r w:rsidR="00A83A7D" w:rsidRPr="00BA6A1B">
        <w:rPr>
          <w:rFonts w:asciiTheme="majorBidi" w:hAnsiTheme="majorBidi" w:cstheme="majorBidi"/>
          <w:sz w:val="24"/>
          <w:szCs w:val="24"/>
        </w:rPr>
        <w:t>YLDs</w:t>
      </w:r>
      <w:r w:rsidR="002541E3">
        <w:rPr>
          <w:rFonts w:asciiTheme="majorBidi" w:hAnsiTheme="majorBidi" w:cstheme="majorBidi"/>
          <w:sz w:val="24"/>
          <w:szCs w:val="24"/>
        </w:rPr>
        <w:t xml:space="preserve">, </w:t>
      </w:r>
      <w:r w:rsidR="00A83A7D" w:rsidRPr="00BA6A1B">
        <w:rPr>
          <w:rFonts w:asciiTheme="majorBidi" w:hAnsiTheme="majorBidi" w:cstheme="majorBidi"/>
          <w:sz w:val="24"/>
          <w:szCs w:val="24"/>
        </w:rPr>
        <w:t>years lived with disability; YLLs</w:t>
      </w:r>
      <w:r w:rsidR="002541E3">
        <w:rPr>
          <w:rFonts w:asciiTheme="majorBidi" w:hAnsiTheme="majorBidi" w:cstheme="majorBidi"/>
          <w:sz w:val="24"/>
          <w:szCs w:val="24"/>
        </w:rPr>
        <w:t xml:space="preserve">, </w:t>
      </w:r>
      <w:r w:rsidR="00A83A7D" w:rsidRPr="00BA6A1B">
        <w:rPr>
          <w:rFonts w:asciiTheme="majorBidi" w:hAnsiTheme="majorBidi" w:cstheme="majorBidi"/>
          <w:sz w:val="24"/>
          <w:szCs w:val="24"/>
        </w:rPr>
        <w:t xml:space="preserve">years of life lost; </w:t>
      </w:r>
      <w:r w:rsidR="00735765" w:rsidRPr="00BA6A1B">
        <w:rPr>
          <w:rFonts w:asciiTheme="majorBidi" w:hAnsiTheme="majorBidi" w:cstheme="majorBidi"/>
          <w:sz w:val="24"/>
          <w:szCs w:val="24"/>
        </w:rPr>
        <w:t>ASRs</w:t>
      </w:r>
      <w:r w:rsidR="002541E3">
        <w:rPr>
          <w:rFonts w:asciiTheme="majorBidi" w:hAnsiTheme="majorBidi" w:cstheme="majorBidi"/>
          <w:sz w:val="24"/>
          <w:szCs w:val="24"/>
        </w:rPr>
        <w:t xml:space="preserve">, </w:t>
      </w:r>
      <w:r w:rsidR="004F7EDF">
        <w:rPr>
          <w:rFonts w:asciiTheme="majorBidi" w:hAnsiTheme="majorBidi" w:cstheme="majorBidi" w:hint="eastAsia"/>
          <w:sz w:val="24"/>
          <w:szCs w:val="24"/>
        </w:rPr>
        <w:t>a</w:t>
      </w:r>
      <w:r w:rsidR="00735765" w:rsidRPr="00BA6A1B">
        <w:rPr>
          <w:rFonts w:asciiTheme="majorBidi" w:hAnsiTheme="majorBidi" w:cstheme="majorBidi"/>
          <w:sz w:val="24"/>
          <w:szCs w:val="24"/>
        </w:rPr>
        <w:t xml:space="preserve">ge-standardized rates; </w:t>
      </w:r>
      <w:r w:rsidR="00F27FDE" w:rsidRPr="00BA6A1B">
        <w:rPr>
          <w:rFonts w:asciiTheme="majorBidi" w:hAnsiTheme="majorBidi" w:cstheme="majorBidi"/>
          <w:sz w:val="24"/>
          <w:szCs w:val="24"/>
        </w:rPr>
        <w:t>UI</w:t>
      </w:r>
      <w:r w:rsidR="002541E3">
        <w:rPr>
          <w:rFonts w:asciiTheme="majorBidi" w:hAnsiTheme="majorBidi" w:cstheme="majorBidi"/>
          <w:sz w:val="24"/>
          <w:szCs w:val="24"/>
        </w:rPr>
        <w:t xml:space="preserve">, </w:t>
      </w:r>
      <w:r w:rsidR="00F27FDE" w:rsidRPr="00BA6A1B">
        <w:rPr>
          <w:rFonts w:asciiTheme="majorBidi" w:hAnsiTheme="majorBidi" w:cstheme="majorBidi"/>
          <w:sz w:val="24"/>
          <w:szCs w:val="24"/>
        </w:rPr>
        <w:t>uncertainty interval.</w:t>
      </w:r>
    </w:p>
    <w:sectPr w:rsidR="00341CDC" w:rsidRPr="00BA6A1B" w:rsidSect="00A81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72EF7" w14:textId="77777777" w:rsidR="00000936" w:rsidRDefault="00000936" w:rsidP="007F2ECB">
      <w:pPr>
        <w:rPr>
          <w:rFonts w:hint="eastAsia"/>
        </w:rPr>
      </w:pPr>
      <w:r>
        <w:separator/>
      </w:r>
    </w:p>
  </w:endnote>
  <w:endnote w:type="continuationSeparator" w:id="0">
    <w:p w14:paraId="33C63182" w14:textId="77777777" w:rsidR="00000936" w:rsidRDefault="00000936" w:rsidP="007F2E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4B0B9" w14:textId="77777777" w:rsidR="00000936" w:rsidRDefault="00000936" w:rsidP="007F2ECB">
      <w:pPr>
        <w:rPr>
          <w:rFonts w:hint="eastAsia"/>
        </w:rPr>
      </w:pPr>
      <w:r>
        <w:separator/>
      </w:r>
    </w:p>
  </w:footnote>
  <w:footnote w:type="continuationSeparator" w:id="0">
    <w:p w14:paraId="4C2FC2F1" w14:textId="77777777" w:rsidR="00000936" w:rsidRDefault="00000936" w:rsidP="007F2E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UzZDExZmM3ZDZlMDMyNjYyM2FkYzg2M2M2ZDFiOWEifQ=="/>
  </w:docVars>
  <w:rsids>
    <w:rsidRoot w:val="004B6A6E"/>
    <w:rsid w:val="00000936"/>
    <w:rsid w:val="000135A8"/>
    <w:rsid w:val="00041375"/>
    <w:rsid w:val="000457E0"/>
    <w:rsid w:val="00047F00"/>
    <w:rsid w:val="00054662"/>
    <w:rsid w:val="00055ADF"/>
    <w:rsid w:val="000632E7"/>
    <w:rsid w:val="000F544F"/>
    <w:rsid w:val="00164B05"/>
    <w:rsid w:val="00201868"/>
    <w:rsid w:val="00226700"/>
    <w:rsid w:val="00231AAB"/>
    <w:rsid w:val="00245ED9"/>
    <w:rsid w:val="00251597"/>
    <w:rsid w:val="002541E3"/>
    <w:rsid w:val="00277811"/>
    <w:rsid w:val="00341CDC"/>
    <w:rsid w:val="003813FF"/>
    <w:rsid w:val="00420706"/>
    <w:rsid w:val="00455EE5"/>
    <w:rsid w:val="004A008B"/>
    <w:rsid w:val="004A09CC"/>
    <w:rsid w:val="004B6A6E"/>
    <w:rsid w:val="004D51C2"/>
    <w:rsid w:val="004F7EDF"/>
    <w:rsid w:val="005836B2"/>
    <w:rsid w:val="00595A6B"/>
    <w:rsid w:val="005A7041"/>
    <w:rsid w:val="005C3875"/>
    <w:rsid w:val="00661299"/>
    <w:rsid w:val="006A0925"/>
    <w:rsid w:val="00735765"/>
    <w:rsid w:val="007A2B5C"/>
    <w:rsid w:val="007F2ECB"/>
    <w:rsid w:val="00825A00"/>
    <w:rsid w:val="008413E0"/>
    <w:rsid w:val="008A1EC8"/>
    <w:rsid w:val="008E3034"/>
    <w:rsid w:val="00980668"/>
    <w:rsid w:val="00992111"/>
    <w:rsid w:val="009F0FB6"/>
    <w:rsid w:val="00A06F6E"/>
    <w:rsid w:val="00A12DBB"/>
    <w:rsid w:val="00A61E31"/>
    <w:rsid w:val="00A817FA"/>
    <w:rsid w:val="00A83A7D"/>
    <w:rsid w:val="00AC63B8"/>
    <w:rsid w:val="00B0675A"/>
    <w:rsid w:val="00B74E18"/>
    <w:rsid w:val="00B962D8"/>
    <w:rsid w:val="00BA6A1B"/>
    <w:rsid w:val="00BC368F"/>
    <w:rsid w:val="00C5316E"/>
    <w:rsid w:val="00C65582"/>
    <w:rsid w:val="00C66D19"/>
    <w:rsid w:val="00CC40E0"/>
    <w:rsid w:val="00D01146"/>
    <w:rsid w:val="00D05582"/>
    <w:rsid w:val="00D11AB7"/>
    <w:rsid w:val="00D50D18"/>
    <w:rsid w:val="00E42CF9"/>
    <w:rsid w:val="00E81580"/>
    <w:rsid w:val="00E87EC8"/>
    <w:rsid w:val="00E90710"/>
    <w:rsid w:val="00F27FDE"/>
    <w:rsid w:val="00FA3A74"/>
    <w:rsid w:val="00FA6B10"/>
    <w:rsid w:val="00FB2105"/>
    <w:rsid w:val="00FB7FAA"/>
    <w:rsid w:val="11D65607"/>
    <w:rsid w:val="12696E37"/>
    <w:rsid w:val="760A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87861D"/>
  <w15:docId w15:val="{06D4D036-DBFC-4941-B724-2ADAE324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65</Words>
  <Characters>1002</Characters>
  <Application>Microsoft Office Word</Application>
  <DocSecurity>0</DocSecurity>
  <Lines>18</Lines>
  <Paragraphs>5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chenbijuan90@163.com</cp:lastModifiedBy>
  <cp:revision>47</cp:revision>
  <dcterms:created xsi:type="dcterms:W3CDTF">2024-11-06T07:43:00Z</dcterms:created>
  <dcterms:modified xsi:type="dcterms:W3CDTF">2025-09-1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9126FAACF6D41979953754D166C76DC_12</vt:lpwstr>
  </property>
</Properties>
</file>